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inner distances traveled in swim speed S3 by untreated (Unt) vs.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2h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 (CI). When 0 (zero) is not included in the CI the result is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8"/>
        <w:gridCol w:w="1080"/>
        <w:gridCol w:w="630"/>
        <w:gridCol w:w="581"/>
        <w:gridCol w:w="1579"/>
        <w:gridCol w:w="1260"/>
        <w:gridCol w:w="1350"/>
      </w:tblGrid>
      <w:tr w:rsidR="00F10BBD" w:rsidRPr="00F10BBD" w:rsidTr="00DF6694">
        <w:trPr>
          <w:trHeight w:val="620"/>
        </w:trPr>
        <w:tc>
          <w:tcPr>
            <w:tcW w:w="100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2h 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whole plate (WW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PA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8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3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8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.53 – 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 0.12 –</w:t>
            </w:r>
            <w:r w:rsidRPr="00F10BBD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59 – 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0.15 – 1.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-0.20 – 1.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-0.58 – -0.05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0.6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0.52</w:t>
            </w:r>
          </w:p>
        </w:tc>
        <w:tc>
          <w:tcPr>
            <w:tcW w:w="581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  <w:lang w:val="es-PR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  <w:lang w:val="es-PR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  <w:lang w:val="es-PR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  <w:lang w:val="es-PR"/>
              </w:rPr>
              <w:t>0.12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Courier New"/>
                <w:sz w:val="16"/>
                <w:szCs w:val="16"/>
                <w:lang w:val="en-029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n-029"/>
              </w:rPr>
            </w:pPr>
            <w:r w:rsidRPr="00F10BBD">
              <w:rPr>
                <w:rFonts w:ascii="Calibri" w:eastAsia="Calibri" w:hAnsi="Calibri" w:cs="Courier New"/>
                <w:sz w:val="16"/>
                <w:szCs w:val="16"/>
                <w:highlight w:val="yellow"/>
                <w:lang w:val="en-029"/>
              </w:rPr>
              <w:t xml:space="preserve">-0.8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n-029"/>
              </w:rPr>
              <w:t>– -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  <w:t>-0.08 – 0.5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  <w:t xml:space="preserve">-0.62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– 0.3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.10 – 0.9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41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  <w:t>– 0.66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0.78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n-029"/>
              </w:rPr>
              <w:t>– -0.46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36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8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18 – -0.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8 – 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63 – -0.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79 – 2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0.45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1.8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59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0.02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43</w:t>
            </w:r>
          </w:p>
        </w:tc>
        <w:tc>
          <w:tcPr>
            <w:tcW w:w="581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11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5 – 0.4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1 – 0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7 – 0.3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7 – 0.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62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  <w:t>– 0.34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68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  <w:t>– 0.12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5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29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8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12 – -0.8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5 – 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0.54 – -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85 – 2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0.57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1.8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53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03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gree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44</w:t>
            </w:r>
          </w:p>
        </w:tc>
        <w:tc>
          <w:tcPr>
            <w:tcW w:w="581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12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31 – 0.2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9 – 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61 – 0.2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4 – 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58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22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66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10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8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22</w:t>
            </w:r>
          </w:p>
        </w:tc>
        <w:tc>
          <w:tcPr>
            <w:tcW w:w="581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7</w:t>
            </w:r>
          </w:p>
        </w:tc>
        <w:tc>
          <w:tcPr>
            <w:tcW w:w="1579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2.74 – -0.9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07 – 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42 – 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92 – 2.7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0.7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2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42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03</w:t>
            </w:r>
          </w:p>
        </w:tc>
      </w:tr>
      <w:tr w:rsidR="00F10BBD" w:rsidRPr="00F10BBD" w:rsidTr="00DF6694">
        <w:trPr>
          <w:trHeight w:val="890"/>
        </w:trPr>
        <w:tc>
          <w:tcPr>
            <w:tcW w:w="100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4 (min71)</w:t>
            </w:r>
          </w:p>
        </w:tc>
        <w:tc>
          <w:tcPr>
            <w:tcW w:w="108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 xml:space="preserve">2 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3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45</w:t>
            </w:r>
          </w:p>
        </w:tc>
        <w:tc>
          <w:tcPr>
            <w:tcW w:w="581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 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0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09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4– 0.5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12 – 0.5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1 –0.30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20 – 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62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02</w:t>
            </w:r>
          </w:p>
        </w:tc>
        <w:tc>
          <w:tcPr>
            <w:tcW w:w="135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-0.63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s-PR"/>
              </w:rPr>
              <w:t>– 0.01</w:t>
            </w:r>
          </w:p>
        </w:tc>
      </w:tr>
    </w:tbl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  <w:u w:val="single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C37" w:rsidRDefault="003B5C37" w:rsidP="00F10BBD">
      <w:pPr>
        <w:spacing w:after="0" w:line="240" w:lineRule="auto"/>
      </w:pPr>
      <w:r>
        <w:separator/>
      </w:r>
    </w:p>
  </w:endnote>
  <w:endnote w:type="continuationSeparator" w:id="0">
    <w:p w:rsidR="003B5C37" w:rsidRDefault="003B5C37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0124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C37" w:rsidRDefault="003B5C37" w:rsidP="00F10BBD">
      <w:pPr>
        <w:spacing w:after="0" w:line="240" w:lineRule="auto"/>
      </w:pPr>
      <w:r>
        <w:separator/>
      </w:r>
    </w:p>
  </w:footnote>
  <w:footnote w:type="continuationSeparator" w:id="0">
    <w:p w:rsidR="003B5C37" w:rsidRDefault="003B5C37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0124A2"/>
    <w:rsid w:val="00195B05"/>
    <w:rsid w:val="003B5C37"/>
    <w:rsid w:val="0044147C"/>
    <w:rsid w:val="004B4A65"/>
    <w:rsid w:val="007C3455"/>
    <w:rsid w:val="009406BF"/>
    <w:rsid w:val="00AC396F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6:00Z</dcterms:created>
  <dcterms:modified xsi:type="dcterms:W3CDTF">2016-04-25T12:46:00Z</dcterms:modified>
</cp:coreProperties>
</file>